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5: Subgroup analysis by Mini Mental State Examination (MMSE) in control popul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8910</wp:posOffset>
                </wp:positionV>
                <wp:extent cx="7251700" cy="5635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51700" cy="5635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9"/>
                              <w:gridCol w:w="1174"/>
                              <w:gridCol w:w="1660"/>
                              <w:gridCol w:w="1116"/>
                              <w:gridCol w:w="496"/>
                              <w:gridCol w:w="899"/>
                              <w:gridCol w:w="1310"/>
                              <w:gridCol w:w="2380"/>
                              <w:gridCol w:w="1446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9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thnic group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MMSE  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thnic group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MMSE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2M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bpI/D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AT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882G&gt;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erm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ritish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ore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eric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ore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gt;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384G&gt;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lombi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ritish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panish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6.5±2.5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ore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.9±3.3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ore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.3±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wedish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erm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MT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al158Met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1000I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lombi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erm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panish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8.2±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8.0±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olish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ritish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8.4±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.0±3.4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erm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TR6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67C&gt;T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erm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asque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panish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6.5±2.5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.9±3.3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BCA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s908832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PL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er447Ter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erica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eric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wis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nadi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eric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93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uropean-Americ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1pt;height:443.75pt;mso-wrap-distance-left:0pt;mso-wrap-distance-right:9pt;mso-wrap-distance-top:0pt;mso-wrap-distance-bottom:0pt;margin-top:11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4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9"/>
                        <w:gridCol w:w="1174"/>
                        <w:gridCol w:w="1660"/>
                        <w:gridCol w:w="1116"/>
                        <w:gridCol w:w="496"/>
                        <w:gridCol w:w="899"/>
                        <w:gridCol w:w="1310"/>
                        <w:gridCol w:w="2380"/>
                        <w:gridCol w:w="1446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9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thnic group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MMSE  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b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thnic group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MMSE 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2M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bpI/D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AT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882G&gt;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erm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ritish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ore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eric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ore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gt;2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384G&gt;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lombia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ritish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panish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6.5±2.5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ore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.9±3.3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ore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.3±3.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wedish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erm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MT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al158Met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1000I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lombi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erm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panish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8.2±1.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8.0±2.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olish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ritish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8.4±0.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.0±3.4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erm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TR6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67C&gt;T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erm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asque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panish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6.5±2.5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.9±3.3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BCA2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s908832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PL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er447Ter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erica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eric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wis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nadi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3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erican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93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uropean-American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.A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 N.A. denotes not availab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31:00Z</dcterms:created>
  <dc:creator>lenove</dc:creator>
  <dc:description/>
  <cp:keywords/>
  <dc:language>en-US</dc:language>
  <cp:lastModifiedBy>lenove</cp:lastModifiedBy>
  <dcterms:modified xsi:type="dcterms:W3CDTF">2013-06-12T13:31:00Z</dcterms:modified>
  <cp:revision>2</cp:revision>
  <dc:subject/>
  <dc:title/>
</cp:coreProperties>
</file>